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B0D" w:rsidRDefault="00700B0D" w:rsidP="00700B0D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39E986C" wp14:editId="764A1C6F">
            <wp:extent cx="5760720" cy="3334571"/>
            <wp:effectExtent l="1905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4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0B0D" w:rsidRPr="00700B0D" w:rsidRDefault="00700B0D" w:rsidP="00700B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0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700B0D"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Pr="00700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700B0D">
        <w:rPr>
          <w:rFonts w:ascii="Times New Roman" w:hAnsi="Times New Roman" w:cs="Times New Roman"/>
          <w:b/>
          <w:sz w:val="24"/>
          <w:szCs w:val="24"/>
          <w:lang w:val="en-US"/>
        </w:rPr>
        <w:t>Correlation between (A) thermal position and latitude of range centroid; (B) thermal breadth and range size.</w:t>
      </w:r>
      <w:proofErr w:type="gramEnd"/>
      <w:r w:rsidRPr="00700B0D">
        <w:rPr>
          <w:rFonts w:ascii="Times New Roman" w:hAnsi="Times New Roman" w:cs="Times New Roman"/>
          <w:sz w:val="24"/>
          <w:szCs w:val="24"/>
          <w:lang w:val="en-US"/>
        </w:rPr>
        <w:t xml:space="preserve"> N=74 species for both relationships, the names of outlying species are indicated in (A). </w:t>
      </w:r>
    </w:p>
    <w:p w:rsidR="004644F0" w:rsidRPr="00700B0D" w:rsidRDefault="00700B0D">
      <w:pPr>
        <w:rPr>
          <w:lang w:val="en-US"/>
        </w:rPr>
      </w:pPr>
      <w:bookmarkStart w:id="0" w:name="_GoBack"/>
      <w:bookmarkEnd w:id="0"/>
    </w:p>
    <w:sectPr w:rsidR="004644F0" w:rsidRPr="00700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B0D"/>
    <w:rsid w:val="005E2D7C"/>
    <w:rsid w:val="0070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0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0B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0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0B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1</cp:revision>
  <dcterms:created xsi:type="dcterms:W3CDTF">2012-02-07T09:05:00Z</dcterms:created>
  <dcterms:modified xsi:type="dcterms:W3CDTF">2012-02-07T09:06:00Z</dcterms:modified>
</cp:coreProperties>
</file>